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617824" w14:textId="77777777" w:rsidR="00542DBF" w:rsidRPr="00332FA2" w:rsidRDefault="00542DBF" w:rsidP="00542DBF">
      <w:pPr>
        <w:rPr>
          <w:rFonts w:ascii="Times New Roman" w:hAnsi="Times New Roman" w:cs="Times New Roman"/>
          <w:sz w:val="22"/>
        </w:rPr>
      </w:pPr>
      <w:r w:rsidRPr="00332FA2">
        <w:rPr>
          <w:rFonts w:ascii="Times New Roman" w:hAnsi="Times New Roman" w:cs="Times New Roman"/>
          <w:color w:val="000000" w:themeColor="text1"/>
          <w:sz w:val="22"/>
        </w:rPr>
        <w:t xml:space="preserve">Table S9. </w:t>
      </w:r>
      <w:r w:rsidRPr="00332FA2">
        <w:rPr>
          <w:rFonts w:ascii="Times New Roman" w:hAnsi="Times New Roman" w:cs="Times New Roman"/>
          <w:sz w:val="22"/>
        </w:rPr>
        <w:t>Effects of starter feeding on</w:t>
      </w:r>
      <w:r w:rsidRPr="00332FA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the relative abundance (TPM) of </w:t>
      </w:r>
      <w:r w:rsidRPr="00332FA2">
        <w:rPr>
          <w:rFonts w:ascii="Times New Roman" w:hAnsi="Times New Roman" w:cs="Times New Roman"/>
          <w:sz w:val="22"/>
        </w:rPr>
        <w:t>carbohydrate-active enzyme</w:t>
      </w:r>
      <w:r>
        <w:rPr>
          <w:rFonts w:ascii="Times New Roman" w:hAnsi="Times New Roman" w:cs="Times New Roman"/>
          <w:sz w:val="22"/>
        </w:rPr>
        <w:t>s genes</w:t>
      </w:r>
      <w:r w:rsidRPr="00332FA2">
        <w:rPr>
          <w:rFonts w:ascii="Times New Roman" w:hAnsi="Times New Roman" w:cs="Times New Roman"/>
          <w:sz w:val="22"/>
        </w:rPr>
        <w:t>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26"/>
        <w:gridCol w:w="2532"/>
        <w:gridCol w:w="2532"/>
        <w:gridCol w:w="1316"/>
      </w:tblGrid>
      <w:tr w:rsidR="00542DBF" w:rsidRPr="00332FA2" w14:paraId="74651A7C" w14:textId="77777777" w:rsidTr="00876FB3">
        <w:trPr>
          <w:trHeight w:val="276"/>
          <w:jc w:val="center"/>
        </w:trPr>
        <w:tc>
          <w:tcPr>
            <w:tcW w:w="1160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4AAC0F" w14:textId="77777777" w:rsidR="00542DBF" w:rsidRPr="006B4A62" w:rsidRDefault="00542DBF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B4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Zy</w:t>
            </w:r>
            <w:proofErr w:type="spellEnd"/>
          </w:p>
        </w:tc>
        <w:tc>
          <w:tcPr>
            <w:tcW w:w="1524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B79105" w14:textId="77777777" w:rsidR="00542DBF" w:rsidRPr="006B4A62" w:rsidRDefault="00542DBF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4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</w:t>
            </w:r>
          </w:p>
        </w:tc>
        <w:tc>
          <w:tcPr>
            <w:tcW w:w="1524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4330ED" w14:textId="77777777" w:rsidR="00542DBF" w:rsidRPr="006B4A62" w:rsidRDefault="00542DBF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4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</w:p>
        </w:tc>
        <w:tc>
          <w:tcPr>
            <w:tcW w:w="792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B8D235" w14:textId="77777777" w:rsidR="00542DBF" w:rsidRPr="006B4A62" w:rsidRDefault="00542DBF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4A6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542DBF" w:rsidRPr="00332FA2" w14:paraId="2C198DE5" w14:textId="77777777" w:rsidTr="00876FB3">
        <w:trPr>
          <w:trHeight w:val="276"/>
          <w:jc w:val="center"/>
        </w:trPr>
        <w:tc>
          <w:tcPr>
            <w:tcW w:w="116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5B60214" w14:textId="77777777" w:rsidR="00542DBF" w:rsidRPr="00332FA2" w:rsidRDefault="00542DBF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otal </w:t>
            </w:r>
            <w:proofErr w:type="spellStart"/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Zy</w:t>
            </w:r>
            <w:proofErr w:type="spellEnd"/>
          </w:p>
        </w:tc>
        <w:tc>
          <w:tcPr>
            <w:tcW w:w="152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127A9D00" w14:textId="77777777" w:rsidR="00542DBF" w:rsidRPr="00332FA2" w:rsidRDefault="00542DBF" w:rsidP="00876FB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23856.33±994.97</w:t>
            </w:r>
          </w:p>
        </w:tc>
        <w:tc>
          <w:tcPr>
            <w:tcW w:w="152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04E5B36A" w14:textId="77777777" w:rsidR="00542DBF" w:rsidRPr="00332FA2" w:rsidRDefault="00542DBF" w:rsidP="00876FB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20780.84±255.32</w:t>
            </w:r>
          </w:p>
        </w:tc>
        <w:tc>
          <w:tcPr>
            <w:tcW w:w="79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B2095A3" w14:textId="77777777" w:rsidR="00542DBF" w:rsidRPr="00332FA2" w:rsidRDefault="00542DBF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</w:tr>
      <w:tr w:rsidR="00542DBF" w:rsidRPr="00332FA2" w14:paraId="4F1661A6" w14:textId="77777777" w:rsidTr="00876FB3">
        <w:trPr>
          <w:trHeight w:val="276"/>
          <w:jc w:val="center"/>
        </w:trPr>
        <w:tc>
          <w:tcPr>
            <w:tcW w:w="11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655172" w14:textId="77777777" w:rsidR="00542DBF" w:rsidRPr="00332FA2" w:rsidRDefault="00542DBF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5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F278A7" w14:textId="77777777" w:rsidR="00542DBF" w:rsidRPr="00332FA2" w:rsidRDefault="00542DBF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20.67±1.72</w:t>
            </w:r>
          </w:p>
        </w:tc>
        <w:tc>
          <w:tcPr>
            <w:tcW w:w="15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0B6A6B" w14:textId="77777777" w:rsidR="00542DBF" w:rsidRPr="00332FA2" w:rsidRDefault="00542DBF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26.98±3.04</w:t>
            </w:r>
          </w:p>
        </w:tc>
        <w:tc>
          <w:tcPr>
            <w:tcW w:w="7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FE7D36" w14:textId="77777777" w:rsidR="00542DBF" w:rsidRPr="00332FA2" w:rsidRDefault="00542DBF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</w:t>
            </w:r>
          </w:p>
        </w:tc>
      </w:tr>
      <w:tr w:rsidR="00542DBF" w:rsidRPr="00332FA2" w14:paraId="565AB657" w14:textId="77777777" w:rsidTr="00876FB3">
        <w:trPr>
          <w:trHeight w:val="276"/>
          <w:jc w:val="center"/>
        </w:trPr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28ACFFC3" w14:textId="77777777" w:rsidR="00542DBF" w:rsidRPr="00332FA2" w:rsidRDefault="00542DBF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</w:t>
            </w:r>
          </w:p>
        </w:tc>
        <w:tc>
          <w:tcPr>
            <w:tcW w:w="1524" w:type="pct"/>
            <w:shd w:val="clear" w:color="auto" w:fill="auto"/>
            <w:noWrap/>
            <w:vAlign w:val="center"/>
            <w:hideMark/>
          </w:tcPr>
          <w:p w14:paraId="0FDCA93E" w14:textId="77777777" w:rsidR="00542DBF" w:rsidRPr="00332FA2" w:rsidRDefault="00542DBF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901.50±73.99</w:t>
            </w:r>
          </w:p>
        </w:tc>
        <w:tc>
          <w:tcPr>
            <w:tcW w:w="1524" w:type="pct"/>
            <w:shd w:val="clear" w:color="auto" w:fill="auto"/>
            <w:noWrap/>
            <w:vAlign w:val="center"/>
            <w:hideMark/>
          </w:tcPr>
          <w:p w14:paraId="1F557B5A" w14:textId="77777777" w:rsidR="00542DBF" w:rsidRPr="00332FA2" w:rsidRDefault="00542DBF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740.18±53.52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2D69FEA4" w14:textId="77777777" w:rsidR="00542DBF" w:rsidRPr="00332FA2" w:rsidRDefault="00542DBF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</w:t>
            </w:r>
          </w:p>
        </w:tc>
      </w:tr>
      <w:tr w:rsidR="00542DBF" w:rsidRPr="00332FA2" w14:paraId="1064D46B" w14:textId="77777777" w:rsidTr="00876FB3">
        <w:trPr>
          <w:trHeight w:val="276"/>
          <w:jc w:val="center"/>
        </w:trPr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7111FC7F" w14:textId="77777777" w:rsidR="00542DBF" w:rsidRPr="00332FA2" w:rsidRDefault="00542DBF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</w:t>
            </w:r>
          </w:p>
        </w:tc>
        <w:tc>
          <w:tcPr>
            <w:tcW w:w="1524" w:type="pct"/>
            <w:shd w:val="clear" w:color="auto" w:fill="auto"/>
            <w:noWrap/>
            <w:vAlign w:val="center"/>
            <w:hideMark/>
          </w:tcPr>
          <w:p w14:paraId="5A108C9F" w14:textId="77777777" w:rsidR="00542DBF" w:rsidRPr="00332FA2" w:rsidRDefault="00542DBF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3310.68±179.10</w:t>
            </w:r>
          </w:p>
        </w:tc>
        <w:tc>
          <w:tcPr>
            <w:tcW w:w="1524" w:type="pct"/>
            <w:shd w:val="clear" w:color="auto" w:fill="auto"/>
            <w:noWrap/>
            <w:vAlign w:val="center"/>
            <w:hideMark/>
          </w:tcPr>
          <w:p w14:paraId="47EF8C99" w14:textId="77777777" w:rsidR="00542DBF" w:rsidRPr="00332FA2" w:rsidRDefault="00542DBF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2727.32±102.04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4BF1A572" w14:textId="77777777" w:rsidR="00542DBF" w:rsidRPr="00332FA2" w:rsidRDefault="00542DBF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</w:t>
            </w:r>
          </w:p>
        </w:tc>
      </w:tr>
      <w:tr w:rsidR="00542DBF" w:rsidRPr="00332FA2" w14:paraId="5D8001F6" w14:textId="77777777" w:rsidTr="00876FB3">
        <w:trPr>
          <w:trHeight w:val="276"/>
          <w:jc w:val="center"/>
        </w:trPr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0735C3B9" w14:textId="77777777" w:rsidR="00542DBF" w:rsidRPr="00332FA2" w:rsidRDefault="00542DBF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524" w:type="pct"/>
            <w:shd w:val="clear" w:color="auto" w:fill="auto"/>
            <w:noWrap/>
            <w:vAlign w:val="center"/>
            <w:hideMark/>
          </w:tcPr>
          <w:p w14:paraId="34A2422F" w14:textId="77777777" w:rsidR="00542DBF" w:rsidRPr="00332FA2" w:rsidRDefault="00542DBF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12095.42±634.39</w:t>
            </w:r>
          </w:p>
        </w:tc>
        <w:tc>
          <w:tcPr>
            <w:tcW w:w="1524" w:type="pct"/>
            <w:shd w:val="clear" w:color="auto" w:fill="auto"/>
            <w:noWrap/>
            <w:vAlign w:val="center"/>
            <w:hideMark/>
          </w:tcPr>
          <w:p w14:paraId="4FD1E4D5" w14:textId="77777777" w:rsidR="00542DBF" w:rsidRPr="00332FA2" w:rsidRDefault="00542DBF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10435.01±164.66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42449E77" w14:textId="77777777" w:rsidR="00542DBF" w:rsidRPr="00332FA2" w:rsidRDefault="00542DBF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</w:tr>
      <w:tr w:rsidR="00542DBF" w:rsidRPr="00332FA2" w14:paraId="42C80987" w14:textId="77777777" w:rsidTr="00876FB3">
        <w:trPr>
          <w:trHeight w:val="276"/>
          <w:jc w:val="center"/>
        </w:trPr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12D82631" w14:textId="77777777" w:rsidR="00542DBF" w:rsidRPr="00332FA2" w:rsidRDefault="00542DBF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</w:t>
            </w:r>
          </w:p>
        </w:tc>
        <w:tc>
          <w:tcPr>
            <w:tcW w:w="1524" w:type="pct"/>
            <w:shd w:val="clear" w:color="auto" w:fill="auto"/>
            <w:noWrap/>
            <w:vAlign w:val="center"/>
            <w:hideMark/>
          </w:tcPr>
          <w:p w14:paraId="093DE7E4" w14:textId="77777777" w:rsidR="00542DBF" w:rsidRPr="00332FA2" w:rsidRDefault="00542DBF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6839.15±177.23</w:t>
            </w:r>
          </w:p>
        </w:tc>
        <w:tc>
          <w:tcPr>
            <w:tcW w:w="1524" w:type="pct"/>
            <w:shd w:val="clear" w:color="auto" w:fill="auto"/>
            <w:noWrap/>
            <w:vAlign w:val="center"/>
            <w:hideMark/>
          </w:tcPr>
          <w:p w14:paraId="26F5D140" w14:textId="77777777" w:rsidR="00542DBF" w:rsidRPr="00332FA2" w:rsidRDefault="00542DBF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6438.18±18.19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3F69394D" w14:textId="77777777" w:rsidR="00542DBF" w:rsidRPr="00332FA2" w:rsidRDefault="00542DBF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</w:tr>
      <w:tr w:rsidR="00542DBF" w:rsidRPr="00332FA2" w14:paraId="1EB65CA8" w14:textId="77777777" w:rsidTr="00876FB3">
        <w:trPr>
          <w:trHeight w:val="276"/>
          <w:jc w:val="center"/>
        </w:trPr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0F224F9F" w14:textId="77777777" w:rsidR="00542DBF" w:rsidRPr="00332FA2" w:rsidRDefault="00542DBF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</w:t>
            </w:r>
          </w:p>
        </w:tc>
        <w:tc>
          <w:tcPr>
            <w:tcW w:w="1524" w:type="pct"/>
            <w:shd w:val="clear" w:color="auto" w:fill="auto"/>
            <w:noWrap/>
            <w:vAlign w:val="center"/>
            <w:hideMark/>
          </w:tcPr>
          <w:p w14:paraId="3255367E" w14:textId="77777777" w:rsidR="00542DBF" w:rsidRPr="00332FA2" w:rsidRDefault="00542DBF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684.69±51.12</w:t>
            </w:r>
          </w:p>
        </w:tc>
        <w:tc>
          <w:tcPr>
            <w:tcW w:w="1524" w:type="pct"/>
            <w:shd w:val="clear" w:color="auto" w:fill="auto"/>
            <w:noWrap/>
            <w:vAlign w:val="center"/>
            <w:hideMark/>
          </w:tcPr>
          <w:p w14:paraId="0A184E4D" w14:textId="77777777" w:rsidR="00542DBF" w:rsidRPr="00332FA2" w:rsidRDefault="00542DBF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407.72±28.00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6180A13C" w14:textId="77777777" w:rsidR="00542DBF" w:rsidRPr="00332FA2" w:rsidRDefault="00542DBF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</w:tr>
    </w:tbl>
    <w:p w14:paraId="550D550C" w14:textId="77777777" w:rsidR="00542DBF" w:rsidRPr="00332FA2" w:rsidRDefault="00542DBF" w:rsidP="00542DBF">
      <w:pPr>
        <w:rPr>
          <w:rFonts w:ascii="Times New Roman" w:hAnsi="Times New Roman" w:cs="Times New Roman"/>
          <w:sz w:val="22"/>
        </w:rPr>
      </w:pPr>
      <w:r w:rsidRPr="00571D22">
        <w:rPr>
          <w:rFonts w:ascii="Times New Roman" w:hAnsi="Times New Roman" w:cs="Times New Roman"/>
          <w:szCs w:val="21"/>
        </w:rPr>
        <w:t xml:space="preserve">AA auxiliary activities, CB carbohydrate binding, CE carbohydrate </w:t>
      </w:r>
      <w:proofErr w:type="spellStart"/>
      <w:r w:rsidRPr="00571D22">
        <w:rPr>
          <w:rFonts w:ascii="Times New Roman" w:hAnsi="Times New Roman" w:cs="Times New Roman"/>
          <w:szCs w:val="21"/>
        </w:rPr>
        <w:t>esterases</w:t>
      </w:r>
      <w:proofErr w:type="spellEnd"/>
      <w:r w:rsidRPr="00571D22">
        <w:rPr>
          <w:rFonts w:ascii="Times New Roman" w:hAnsi="Times New Roman" w:cs="Times New Roman"/>
          <w:szCs w:val="21"/>
        </w:rPr>
        <w:t>, GH glycoside hydrolase, GT glycosyl transferase, PL polysaccharide lyases.</w:t>
      </w:r>
      <w:r>
        <w:rPr>
          <w:rFonts w:ascii="Times New Roman" w:hAnsi="Times New Roman" w:cs="Times New Roman"/>
          <w:szCs w:val="21"/>
        </w:rPr>
        <w:t xml:space="preserve"> </w:t>
      </w:r>
      <w:r w:rsidRPr="00332FA2">
        <w:rPr>
          <w:rFonts w:ascii="Times New Roman" w:hAnsi="Times New Roman" w:cs="Times New Roman"/>
          <w:sz w:val="22"/>
        </w:rPr>
        <w:t xml:space="preserve">Values are means ± SEM, </w:t>
      </w:r>
      <w:r w:rsidRPr="00332FA2">
        <w:rPr>
          <w:rFonts w:ascii="Times New Roman" w:hAnsi="Times New Roman" w:cs="Times New Roman"/>
          <w:i/>
          <w:sz w:val="22"/>
        </w:rPr>
        <w:t>n</w:t>
      </w:r>
      <w:r w:rsidRPr="00332FA2">
        <w:rPr>
          <w:rFonts w:ascii="Times New Roman" w:hAnsi="Times New Roman" w:cs="Times New Roman"/>
          <w:sz w:val="22"/>
        </w:rPr>
        <w:t xml:space="preserve"> = </w:t>
      </w:r>
      <w:r>
        <w:rPr>
          <w:rFonts w:ascii="Times New Roman" w:hAnsi="Times New Roman" w:cs="Times New Roman"/>
          <w:sz w:val="22"/>
        </w:rPr>
        <w:t>4</w:t>
      </w:r>
      <w:r w:rsidRPr="00332FA2">
        <w:rPr>
          <w:rFonts w:ascii="Times New Roman" w:hAnsi="Times New Roman" w:cs="Times New Roman"/>
          <w:sz w:val="22"/>
        </w:rPr>
        <w:t xml:space="preserve"> </w:t>
      </w:r>
      <w:r w:rsidRPr="00332FA2">
        <w:rPr>
          <w:rFonts w:ascii="Times New Roman" w:hAnsi="Times New Roman" w:cs="Times New Roman"/>
          <w:color w:val="000000" w:themeColor="text1"/>
          <w:sz w:val="22"/>
        </w:rPr>
        <w:t>per group</w:t>
      </w:r>
      <w:r w:rsidRPr="00332FA2">
        <w:rPr>
          <w:rFonts w:ascii="Times New Roman" w:hAnsi="Times New Roman" w:cs="Times New Roman"/>
          <w:sz w:val="22"/>
        </w:rPr>
        <w:t>.</w:t>
      </w:r>
    </w:p>
    <w:p w14:paraId="7B828507" w14:textId="77777777" w:rsidR="00C20544" w:rsidRDefault="00C20544">
      <w:bookmarkStart w:id="0" w:name="_GoBack"/>
      <w:bookmarkEnd w:id="0"/>
    </w:p>
    <w:sectPr w:rsidR="00C205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394AAE" w14:textId="77777777" w:rsidR="0007725C" w:rsidRDefault="0007725C" w:rsidP="00542DBF">
      <w:r>
        <w:separator/>
      </w:r>
    </w:p>
  </w:endnote>
  <w:endnote w:type="continuationSeparator" w:id="0">
    <w:p w14:paraId="30F557C9" w14:textId="77777777" w:rsidR="0007725C" w:rsidRDefault="0007725C" w:rsidP="00542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B1E2F7" w14:textId="77777777" w:rsidR="0007725C" w:rsidRDefault="0007725C" w:rsidP="00542DBF">
      <w:r>
        <w:separator/>
      </w:r>
    </w:p>
  </w:footnote>
  <w:footnote w:type="continuationSeparator" w:id="0">
    <w:p w14:paraId="1F9F9C92" w14:textId="77777777" w:rsidR="0007725C" w:rsidRDefault="0007725C" w:rsidP="00542D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383"/>
    <w:rsid w:val="0007725C"/>
    <w:rsid w:val="00351383"/>
    <w:rsid w:val="00542DBF"/>
    <w:rsid w:val="00C20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A04A539-8712-4F32-8E0D-0F2F1514C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42D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2D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2D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2D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2D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mei</dc:creator>
  <cp:keywords/>
  <dc:description/>
  <cp:lastModifiedBy>linlimei</cp:lastModifiedBy>
  <cp:revision>2</cp:revision>
  <dcterms:created xsi:type="dcterms:W3CDTF">2019-01-04T09:03:00Z</dcterms:created>
  <dcterms:modified xsi:type="dcterms:W3CDTF">2019-01-04T09:03:00Z</dcterms:modified>
</cp:coreProperties>
</file>